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2D2B7" w14:textId="2FEC25EB" w:rsidR="00F900EE" w:rsidRPr="00C1735A" w:rsidRDefault="00C23440">
      <w:pPr>
        <w:rPr>
          <w:rFonts w:ascii="Times New Roman" w:hAnsi="Times New Roman" w:cs="Times New Roman"/>
          <w:sz w:val="24"/>
          <w:szCs w:val="24"/>
        </w:rPr>
      </w:pPr>
      <w:r w:rsidRPr="00B35611">
        <w:rPr>
          <w:rFonts w:ascii="Times New Roman" w:hAnsi="Times New Roman" w:cs="Times New Roman"/>
          <w:b/>
          <w:bCs/>
          <w:sz w:val="24"/>
          <w:szCs w:val="24"/>
          <w:lang w:val="es-CO"/>
        </w:rPr>
        <w:t>Table 1.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 w:rsidR="005D3FE9" w:rsidRPr="006944A8">
        <w:rPr>
          <w:rFonts w:ascii="Times New Roman" w:hAnsi="Times New Roman" w:cs="Times New Roman"/>
          <w:sz w:val="24"/>
          <w:szCs w:val="24"/>
        </w:rPr>
        <w:t>List of the s</w:t>
      </w:r>
      <w:r w:rsidRPr="006944A8">
        <w:rPr>
          <w:rFonts w:ascii="Times New Roman" w:hAnsi="Times New Roman" w:cs="Times New Roman"/>
          <w:sz w:val="24"/>
          <w:szCs w:val="24"/>
        </w:rPr>
        <w:t xml:space="preserve">pecimens </w:t>
      </w:r>
      <w:r w:rsidR="004D3F5F" w:rsidRPr="006944A8">
        <w:rPr>
          <w:rFonts w:ascii="Times New Roman" w:hAnsi="Times New Roman" w:cs="Times New Roman"/>
          <w:sz w:val="24"/>
          <w:szCs w:val="24"/>
        </w:rPr>
        <w:t xml:space="preserve">used for the morphometric </w:t>
      </w:r>
      <w:r w:rsidR="00B35611" w:rsidRPr="006944A8">
        <w:rPr>
          <w:rFonts w:ascii="Times New Roman" w:hAnsi="Times New Roman" w:cs="Times New Roman"/>
          <w:sz w:val="24"/>
          <w:szCs w:val="24"/>
        </w:rPr>
        <w:t>analysis</w:t>
      </w:r>
      <w:r w:rsidR="004D3F5F" w:rsidRPr="006944A8">
        <w:rPr>
          <w:rFonts w:ascii="Times New Roman" w:hAnsi="Times New Roman" w:cs="Times New Roman"/>
          <w:sz w:val="24"/>
          <w:szCs w:val="24"/>
        </w:rPr>
        <w:t xml:space="preserve"> </w:t>
      </w:r>
      <w:r w:rsidRPr="006944A8">
        <w:rPr>
          <w:rFonts w:ascii="Times New Roman" w:hAnsi="Times New Roman" w:cs="Times New Roman"/>
          <w:sz w:val="24"/>
          <w:szCs w:val="24"/>
        </w:rPr>
        <w:t>(</w:t>
      </w:r>
      <w:r w:rsidR="004D3F5F" w:rsidRPr="006944A8">
        <w:rPr>
          <w:rFonts w:ascii="Times New Roman" w:hAnsi="Times New Roman" w:cs="Times New Roman"/>
          <w:sz w:val="24"/>
          <w:szCs w:val="24"/>
        </w:rPr>
        <w:t>with their corresponding codes</w:t>
      </w:r>
      <w:r w:rsidR="005D3FE9" w:rsidRPr="006944A8">
        <w:rPr>
          <w:rFonts w:ascii="Times New Roman" w:hAnsi="Times New Roman" w:cs="Times New Roman"/>
          <w:sz w:val="24"/>
          <w:szCs w:val="24"/>
        </w:rPr>
        <w:t xml:space="preserve">) </w:t>
      </w:r>
      <w:r w:rsidR="006944A8" w:rsidRPr="006944A8">
        <w:rPr>
          <w:rFonts w:ascii="Times New Roman" w:hAnsi="Times New Roman" w:cs="Times New Roman"/>
          <w:sz w:val="24"/>
          <w:szCs w:val="24"/>
        </w:rPr>
        <w:t>a</w:t>
      </w:r>
      <w:r w:rsidR="008E12D3" w:rsidRPr="006944A8">
        <w:rPr>
          <w:rFonts w:ascii="Times New Roman" w:hAnsi="Times New Roman" w:cs="Times New Roman"/>
          <w:sz w:val="24"/>
          <w:szCs w:val="24"/>
        </w:rPr>
        <w:t>s well as their distribution and the morph-group</w:t>
      </w:r>
      <w:r w:rsidR="006944A8" w:rsidRPr="006944A8">
        <w:rPr>
          <w:rFonts w:ascii="Times New Roman" w:hAnsi="Times New Roman" w:cs="Times New Roman"/>
          <w:sz w:val="24"/>
          <w:szCs w:val="24"/>
        </w:rPr>
        <w:t xml:space="preserve">/ population it tentatively </w:t>
      </w:r>
      <w:r w:rsidR="00B35611">
        <w:rPr>
          <w:rFonts w:ascii="Times New Roman" w:hAnsi="Times New Roman" w:cs="Times New Roman"/>
          <w:sz w:val="24"/>
          <w:szCs w:val="24"/>
        </w:rPr>
        <w:t>belongs</w:t>
      </w:r>
      <w:r w:rsidR="006944A8" w:rsidRPr="006944A8">
        <w:rPr>
          <w:rFonts w:ascii="Times New Roman" w:hAnsi="Times New Roman" w:cs="Times New Roman"/>
          <w:sz w:val="24"/>
          <w:szCs w:val="24"/>
        </w:rPr>
        <w:t xml:space="preserve"> to</w:t>
      </w:r>
      <w:r w:rsidR="008E12D3" w:rsidRPr="006944A8">
        <w:rPr>
          <w:rFonts w:ascii="Times New Roman" w:hAnsi="Times New Roman" w:cs="Times New Roman"/>
          <w:sz w:val="24"/>
          <w:szCs w:val="24"/>
        </w:rPr>
        <w:t xml:space="preserve"> </w:t>
      </w:r>
      <w:r w:rsidR="00F900EE" w:rsidRPr="00BD6ADC">
        <w:rPr>
          <w:rFonts w:ascii="Times New Roman" w:hAnsi="Times New Roman" w:cs="Times New Roman"/>
          <w:sz w:val="24"/>
          <w:szCs w:val="24"/>
        </w:rPr>
        <w:t>(</w:t>
      </w:r>
      <w:r w:rsidR="00BD6ADC" w:rsidRPr="00BD6ADC">
        <w:rPr>
          <w:rFonts w:ascii="Times New Roman" w:hAnsi="Times New Roman" w:cs="Times New Roman"/>
          <w:sz w:val="24"/>
          <w:szCs w:val="24"/>
        </w:rPr>
        <w:t xml:space="preserve">all museum specimens, most of them only with </w:t>
      </w:r>
      <w:r w:rsidR="00B35611">
        <w:rPr>
          <w:rFonts w:ascii="Times New Roman" w:hAnsi="Times New Roman" w:cs="Times New Roman"/>
          <w:sz w:val="24"/>
          <w:szCs w:val="24"/>
        </w:rPr>
        <w:t xml:space="preserve">the </w:t>
      </w:r>
      <w:r w:rsidR="00BD6ADC" w:rsidRPr="00BD6ADC">
        <w:rPr>
          <w:rFonts w:ascii="Times New Roman" w:hAnsi="Times New Roman" w:cs="Times New Roman"/>
          <w:sz w:val="24"/>
          <w:szCs w:val="24"/>
        </w:rPr>
        <w:t>country as distribut</w:t>
      </w:r>
      <w:r w:rsidR="00BD6ADC">
        <w:rPr>
          <w:rFonts w:ascii="Times New Roman" w:hAnsi="Times New Roman" w:cs="Times New Roman"/>
          <w:sz w:val="24"/>
          <w:szCs w:val="24"/>
        </w:rPr>
        <w:t>ion</w:t>
      </w:r>
      <w:r w:rsidR="00891BDE">
        <w:rPr>
          <w:rFonts w:ascii="Times New Roman" w:hAnsi="Times New Roman" w:cs="Times New Roman"/>
          <w:sz w:val="24"/>
          <w:szCs w:val="24"/>
        </w:rPr>
        <w:t xml:space="preserve"> information, population/mor</w:t>
      </w:r>
      <w:r w:rsidR="00111AFD">
        <w:rPr>
          <w:rFonts w:ascii="Times New Roman" w:hAnsi="Times New Roman" w:cs="Times New Roman"/>
          <w:sz w:val="24"/>
          <w:szCs w:val="24"/>
        </w:rPr>
        <w:t>ph-group according to preliminary analysis for all specimens available</w:t>
      </w:r>
      <w:r w:rsidR="00C1735A">
        <w:rPr>
          <w:rFonts w:ascii="Times New Roman" w:hAnsi="Times New Roman" w:cs="Times New Roman"/>
          <w:sz w:val="24"/>
          <w:szCs w:val="24"/>
        </w:rPr>
        <w:t xml:space="preserve">: </w:t>
      </w:r>
      <w:r w:rsidR="00F900EE" w:rsidRPr="00C1735A">
        <w:rPr>
          <w:rFonts w:ascii="Times New Roman" w:hAnsi="Times New Roman" w:cs="Times New Roman"/>
          <w:sz w:val="24"/>
          <w:szCs w:val="24"/>
        </w:rPr>
        <w:t xml:space="preserve">MEDI (= </w:t>
      </w:r>
      <w:r w:rsidR="00B35611">
        <w:rPr>
          <w:rFonts w:ascii="Times New Roman" w:hAnsi="Times New Roman" w:cs="Times New Roman"/>
          <w:sz w:val="24"/>
          <w:szCs w:val="24"/>
        </w:rPr>
        <w:t xml:space="preserve">the </w:t>
      </w:r>
      <w:r w:rsidR="00F900EE" w:rsidRPr="00C1735A">
        <w:rPr>
          <w:rFonts w:ascii="Times New Roman" w:hAnsi="Times New Roman" w:cs="Times New Roman"/>
          <w:sz w:val="24"/>
          <w:szCs w:val="24"/>
        </w:rPr>
        <w:t>Mediterr</w:t>
      </w:r>
      <w:r w:rsidR="00C1735A">
        <w:rPr>
          <w:rFonts w:ascii="Times New Roman" w:hAnsi="Times New Roman" w:cs="Times New Roman"/>
          <w:sz w:val="24"/>
          <w:szCs w:val="24"/>
        </w:rPr>
        <w:t xml:space="preserve">anean </w:t>
      </w:r>
      <w:r w:rsidR="001D363A">
        <w:rPr>
          <w:rFonts w:ascii="Times New Roman" w:hAnsi="Times New Roman" w:cs="Times New Roman"/>
          <w:sz w:val="24"/>
          <w:szCs w:val="24"/>
        </w:rPr>
        <w:t xml:space="preserve">-including </w:t>
      </w:r>
      <w:r w:rsidR="00B35611">
        <w:rPr>
          <w:rFonts w:ascii="Times New Roman" w:hAnsi="Times New Roman" w:cs="Times New Roman"/>
          <w:sz w:val="24"/>
          <w:szCs w:val="24"/>
        </w:rPr>
        <w:t xml:space="preserve">the </w:t>
      </w:r>
      <w:r w:rsidR="00F900EE" w:rsidRPr="00C1735A">
        <w:rPr>
          <w:rFonts w:ascii="Times New Roman" w:hAnsi="Times New Roman" w:cs="Times New Roman"/>
          <w:sz w:val="24"/>
          <w:szCs w:val="24"/>
        </w:rPr>
        <w:t xml:space="preserve">interior </w:t>
      </w:r>
      <w:r w:rsidR="001D363A">
        <w:rPr>
          <w:rFonts w:ascii="Times New Roman" w:hAnsi="Times New Roman" w:cs="Times New Roman"/>
          <w:sz w:val="24"/>
          <w:szCs w:val="24"/>
        </w:rPr>
        <w:t>of western Europe were it is introduced</w:t>
      </w:r>
      <w:r w:rsidR="00F900EE" w:rsidRPr="00C1735A">
        <w:rPr>
          <w:rFonts w:ascii="Times New Roman" w:hAnsi="Times New Roman" w:cs="Times New Roman"/>
          <w:sz w:val="24"/>
          <w:szCs w:val="24"/>
        </w:rPr>
        <w:t>), AFR</w:t>
      </w:r>
      <w:r w:rsidR="00BD04D1" w:rsidRPr="00C1735A">
        <w:rPr>
          <w:rFonts w:ascii="Times New Roman" w:hAnsi="Times New Roman" w:cs="Times New Roman"/>
          <w:sz w:val="24"/>
          <w:szCs w:val="24"/>
        </w:rPr>
        <w:t>I</w:t>
      </w:r>
      <w:r w:rsidR="00F900EE" w:rsidRPr="00C1735A">
        <w:rPr>
          <w:rFonts w:ascii="Times New Roman" w:hAnsi="Times New Roman" w:cs="Times New Roman"/>
          <w:sz w:val="24"/>
          <w:szCs w:val="24"/>
        </w:rPr>
        <w:t xml:space="preserve"> (</w:t>
      </w:r>
      <w:r w:rsidR="001D363A">
        <w:rPr>
          <w:rFonts w:ascii="Times New Roman" w:hAnsi="Times New Roman" w:cs="Times New Roman"/>
          <w:sz w:val="24"/>
          <w:szCs w:val="24"/>
        </w:rPr>
        <w:t>A</w:t>
      </w:r>
      <w:r w:rsidR="00F900EE" w:rsidRPr="00C1735A">
        <w:rPr>
          <w:rFonts w:ascii="Times New Roman" w:hAnsi="Times New Roman" w:cs="Times New Roman"/>
          <w:sz w:val="24"/>
          <w:szCs w:val="24"/>
        </w:rPr>
        <w:t>frica</w:t>
      </w:r>
      <w:r w:rsidR="00E52053">
        <w:rPr>
          <w:rFonts w:ascii="Times New Roman" w:hAnsi="Times New Roman" w:cs="Times New Roman"/>
          <w:sz w:val="24"/>
          <w:szCs w:val="24"/>
        </w:rPr>
        <w:t>n</w:t>
      </w:r>
      <w:r w:rsidR="00F900EE" w:rsidRPr="00C1735A">
        <w:rPr>
          <w:rFonts w:ascii="Times New Roman" w:hAnsi="Times New Roman" w:cs="Times New Roman"/>
          <w:sz w:val="24"/>
          <w:szCs w:val="24"/>
        </w:rPr>
        <w:t>:</w:t>
      </w:r>
      <w:r w:rsidR="00E52053">
        <w:rPr>
          <w:rFonts w:ascii="Times New Roman" w:hAnsi="Times New Roman" w:cs="Times New Roman"/>
          <w:sz w:val="24"/>
          <w:szCs w:val="24"/>
        </w:rPr>
        <w:t xml:space="preserve"> </w:t>
      </w:r>
      <w:r w:rsidR="00B35611">
        <w:rPr>
          <w:rFonts w:ascii="Times New Roman" w:hAnsi="Times New Roman" w:cs="Times New Roman"/>
          <w:sz w:val="24"/>
          <w:szCs w:val="24"/>
        </w:rPr>
        <w:t>especially</w:t>
      </w:r>
      <w:r w:rsidR="00E52053">
        <w:rPr>
          <w:rFonts w:ascii="Times New Roman" w:hAnsi="Times New Roman" w:cs="Times New Roman"/>
          <w:sz w:val="24"/>
          <w:szCs w:val="24"/>
        </w:rPr>
        <w:t xml:space="preserve"> from areas around the Sahara desert</w:t>
      </w:r>
      <w:r w:rsidR="00B35611">
        <w:rPr>
          <w:rFonts w:ascii="Times New Roman" w:hAnsi="Times New Roman" w:cs="Times New Roman"/>
          <w:sz w:val="24"/>
          <w:szCs w:val="24"/>
        </w:rPr>
        <w:t xml:space="preserve"> and excluding the Arabian Peninsula</w:t>
      </w:r>
      <w:r w:rsidR="00F900EE" w:rsidRPr="00C1735A">
        <w:rPr>
          <w:rFonts w:ascii="Times New Roman" w:hAnsi="Times New Roman" w:cs="Times New Roman"/>
          <w:sz w:val="24"/>
          <w:szCs w:val="24"/>
        </w:rPr>
        <w:t xml:space="preserve">) </w:t>
      </w:r>
      <w:r w:rsidR="00E52053">
        <w:rPr>
          <w:rFonts w:ascii="Times New Roman" w:hAnsi="Times New Roman" w:cs="Times New Roman"/>
          <w:sz w:val="24"/>
          <w:szCs w:val="24"/>
        </w:rPr>
        <w:t xml:space="preserve">and </w:t>
      </w:r>
      <w:r w:rsidR="00F900EE" w:rsidRPr="00C1735A">
        <w:rPr>
          <w:rFonts w:ascii="Times New Roman" w:hAnsi="Times New Roman" w:cs="Times New Roman"/>
          <w:sz w:val="24"/>
          <w:szCs w:val="24"/>
        </w:rPr>
        <w:t>MEAS (M</w:t>
      </w:r>
      <w:r w:rsidR="00E52053">
        <w:rPr>
          <w:rFonts w:ascii="Times New Roman" w:hAnsi="Times New Roman" w:cs="Times New Roman"/>
          <w:sz w:val="24"/>
          <w:szCs w:val="24"/>
        </w:rPr>
        <w:t xml:space="preserve">iddle East- including </w:t>
      </w:r>
      <w:r w:rsidR="00053BDB">
        <w:rPr>
          <w:rFonts w:ascii="Times New Roman" w:hAnsi="Times New Roman" w:cs="Times New Roman"/>
          <w:sz w:val="24"/>
          <w:szCs w:val="24"/>
        </w:rPr>
        <w:t>parts of western Asia</w:t>
      </w:r>
      <w:r w:rsidR="00F900EE" w:rsidRPr="00C1735A">
        <w:rPr>
          <w:rFonts w:ascii="Times New Roman" w:hAnsi="Times New Roman" w:cs="Times New Roman"/>
          <w:sz w:val="24"/>
          <w:szCs w:val="24"/>
        </w:rPr>
        <w:t>).</w:t>
      </w:r>
    </w:p>
    <w:p w14:paraId="324A889A" w14:textId="77777777" w:rsidR="00F900EE" w:rsidRPr="00C1735A" w:rsidRDefault="00F900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112"/>
        <w:gridCol w:w="3870"/>
      </w:tblGrid>
      <w:tr w:rsidR="00F900EE" w:rsidRPr="00895905" w14:paraId="67D43860" w14:textId="77777777" w:rsidTr="000A70A9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706758C7" w14:textId="185A077D" w:rsidR="00F900EE" w:rsidRPr="00895905" w:rsidRDefault="00EC00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men</w:t>
            </w:r>
            <w:r w:rsidR="00C23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 code</w:t>
            </w:r>
            <w:r w:rsidR="00F900EE" w:rsidRPr="00895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47C5CC85" w14:textId="70AC153C" w:rsidR="00F900EE" w:rsidRPr="00895905" w:rsidRDefault="00F900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</w:t>
            </w:r>
            <w:r w:rsidR="00EC0011" w:rsidRPr="00895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A43D878" w14:textId="2A182323" w:rsidR="00F900EE" w:rsidRPr="00895905" w:rsidRDefault="00EC00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  <w:r w:rsidR="00671CB7" w:rsidRPr="00895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 Shape Group</w:t>
            </w:r>
            <w:r w:rsidR="00F900EE" w:rsidRPr="00895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MM)</w:t>
            </w:r>
          </w:p>
        </w:tc>
      </w:tr>
      <w:tr w:rsidR="00F900EE" w:rsidRPr="00895905" w14:paraId="56A2C8B4" w14:textId="77777777" w:rsidTr="000A70A9">
        <w:tc>
          <w:tcPr>
            <w:tcW w:w="3003" w:type="dxa"/>
            <w:tcBorders>
              <w:top w:val="single" w:sz="4" w:space="0" w:color="auto"/>
            </w:tcBorders>
          </w:tcPr>
          <w:p w14:paraId="5383B156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single" w:sz="4" w:space="0" w:color="auto"/>
            </w:tcBorders>
          </w:tcPr>
          <w:p w14:paraId="7E3710BF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218A6DCB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0EE" w:rsidRPr="00895905" w14:paraId="0124B96B" w14:textId="77777777" w:rsidTr="000A70A9">
        <w:tc>
          <w:tcPr>
            <w:tcW w:w="3003" w:type="dxa"/>
          </w:tcPr>
          <w:p w14:paraId="3DFA97ED" w14:textId="7AC08927" w:rsidR="00F900EE" w:rsidRPr="00895905" w:rsidRDefault="00BD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00</w:t>
            </w:r>
          </w:p>
        </w:tc>
        <w:tc>
          <w:tcPr>
            <w:tcW w:w="3112" w:type="dxa"/>
          </w:tcPr>
          <w:p w14:paraId="51A34693" w14:textId="05FFA1EF" w:rsidR="00F900EE" w:rsidRPr="00895905" w:rsidRDefault="00BD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Sahara (</w:t>
            </w:r>
            <w:r w:rsidR="00671CB7" w:rsidRPr="00895905">
              <w:rPr>
                <w:rFonts w:ascii="Times New Roman" w:hAnsi="Times New Roman" w:cs="Times New Roman"/>
                <w:sz w:val="24"/>
                <w:szCs w:val="24"/>
              </w:rPr>
              <w:t>no country</w:t>
            </w: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870" w:type="dxa"/>
          </w:tcPr>
          <w:p w14:paraId="7FD74952" w14:textId="13936DF3" w:rsidR="00F900EE" w:rsidRPr="00895905" w:rsidRDefault="00BD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AFRI</w:t>
            </w:r>
          </w:p>
        </w:tc>
      </w:tr>
      <w:tr w:rsidR="00F900EE" w:rsidRPr="00895905" w14:paraId="1D7E3015" w14:textId="77777777" w:rsidTr="000A70A9">
        <w:tc>
          <w:tcPr>
            <w:tcW w:w="3003" w:type="dxa"/>
          </w:tcPr>
          <w:p w14:paraId="78E9DD43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3EDA57AA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961F198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0EE" w:rsidRPr="00895905" w14:paraId="5D36A8FB" w14:textId="77777777" w:rsidTr="000A70A9">
        <w:tc>
          <w:tcPr>
            <w:tcW w:w="3003" w:type="dxa"/>
          </w:tcPr>
          <w:p w14:paraId="0D0763A2" w14:textId="09D88B56" w:rsidR="00F900EE" w:rsidRPr="00895905" w:rsidRDefault="00EC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01 </w:t>
            </w:r>
          </w:p>
        </w:tc>
        <w:tc>
          <w:tcPr>
            <w:tcW w:w="3112" w:type="dxa"/>
          </w:tcPr>
          <w:p w14:paraId="6F85F4B2" w14:textId="6108E17F" w:rsidR="00F900EE" w:rsidRPr="00895905" w:rsidRDefault="00671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3870" w:type="dxa"/>
          </w:tcPr>
          <w:p w14:paraId="01094F5F" w14:textId="5264E0B7" w:rsidR="00F900EE" w:rsidRPr="00895905" w:rsidRDefault="00EC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F900EE" w:rsidRPr="00895905" w14:paraId="45FBC10A" w14:textId="77777777" w:rsidTr="000A70A9">
        <w:tc>
          <w:tcPr>
            <w:tcW w:w="3003" w:type="dxa"/>
          </w:tcPr>
          <w:p w14:paraId="14FD8B3D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5DD3713C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3ABEEFB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0EE" w:rsidRPr="00895905" w14:paraId="20506500" w14:textId="77777777" w:rsidTr="000A70A9">
        <w:tc>
          <w:tcPr>
            <w:tcW w:w="3003" w:type="dxa"/>
          </w:tcPr>
          <w:p w14:paraId="66297CC4" w14:textId="2C53041A" w:rsidR="00F900EE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04</w:t>
            </w:r>
          </w:p>
        </w:tc>
        <w:tc>
          <w:tcPr>
            <w:tcW w:w="3112" w:type="dxa"/>
          </w:tcPr>
          <w:p w14:paraId="60A446C4" w14:textId="30A58349" w:rsidR="00F900EE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3870" w:type="dxa"/>
          </w:tcPr>
          <w:p w14:paraId="193BA5B2" w14:textId="0F7485BD" w:rsidR="00F900EE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F900EE" w:rsidRPr="00895905" w14:paraId="458AF9DF" w14:textId="77777777" w:rsidTr="000A70A9">
        <w:tc>
          <w:tcPr>
            <w:tcW w:w="3003" w:type="dxa"/>
          </w:tcPr>
          <w:p w14:paraId="473F617A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658B732A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1CDF70A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0EE" w:rsidRPr="00895905" w14:paraId="4EB7CC3B" w14:textId="77777777" w:rsidTr="000A70A9">
        <w:tc>
          <w:tcPr>
            <w:tcW w:w="3003" w:type="dxa"/>
          </w:tcPr>
          <w:p w14:paraId="7FA0C589" w14:textId="6434B705" w:rsidR="00F900EE" w:rsidRPr="00895905" w:rsidRDefault="00515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05</w:t>
            </w: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12" w:type="dxa"/>
          </w:tcPr>
          <w:p w14:paraId="55C71DB1" w14:textId="1B35D65E" w:rsidR="00F900EE" w:rsidRPr="00895905" w:rsidRDefault="00515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3870" w:type="dxa"/>
          </w:tcPr>
          <w:p w14:paraId="52CAF221" w14:textId="6EF23DA1" w:rsidR="00F900EE" w:rsidRPr="00895905" w:rsidRDefault="00515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F900EE" w:rsidRPr="00895905" w14:paraId="10D3981C" w14:textId="77777777" w:rsidTr="000A70A9">
        <w:tc>
          <w:tcPr>
            <w:tcW w:w="3003" w:type="dxa"/>
          </w:tcPr>
          <w:p w14:paraId="7C22D104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5EB981A2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DAF155F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0EE" w:rsidRPr="00895905" w14:paraId="4833644E" w14:textId="77777777" w:rsidTr="000A70A9">
        <w:tc>
          <w:tcPr>
            <w:tcW w:w="3003" w:type="dxa"/>
          </w:tcPr>
          <w:p w14:paraId="207F1F4C" w14:textId="129C5974" w:rsidR="00F900EE" w:rsidRPr="00895905" w:rsidRDefault="00515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06 </w:t>
            </w:r>
          </w:p>
        </w:tc>
        <w:tc>
          <w:tcPr>
            <w:tcW w:w="3112" w:type="dxa"/>
          </w:tcPr>
          <w:p w14:paraId="47E07822" w14:textId="27236D18" w:rsidR="00F900EE" w:rsidRPr="00895905" w:rsidRDefault="009F7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3870" w:type="dxa"/>
          </w:tcPr>
          <w:p w14:paraId="096D7BCF" w14:textId="5D02383F" w:rsidR="00F900EE" w:rsidRPr="00895905" w:rsidRDefault="00515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F900EE" w:rsidRPr="00895905" w14:paraId="1ADCB255" w14:textId="77777777" w:rsidTr="000A70A9">
        <w:tc>
          <w:tcPr>
            <w:tcW w:w="3003" w:type="dxa"/>
          </w:tcPr>
          <w:p w14:paraId="769BCF56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526E0FA0" w14:textId="151CFCA4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35A50DA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0EE" w:rsidRPr="00895905" w14:paraId="6BA98B52" w14:textId="77777777" w:rsidTr="000A70A9">
        <w:tc>
          <w:tcPr>
            <w:tcW w:w="3003" w:type="dxa"/>
          </w:tcPr>
          <w:p w14:paraId="1FB23961" w14:textId="1B606CC0" w:rsidR="00F900EE" w:rsidRPr="00895905" w:rsidRDefault="00E62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07 </w:t>
            </w:r>
          </w:p>
        </w:tc>
        <w:tc>
          <w:tcPr>
            <w:tcW w:w="3112" w:type="dxa"/>
          </w:tcPr>
          <w:p w14:paraId="134FF131" w14:textId="32C986B4" w:rsidR="00F900EE" w:rsidRPr="00895905" w:rsidRDefault="00E62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3870" w:type="dxa"/>
          </w:tcPr>
          <w:p w14:paraId="7CE4AC0E" w14:textId="06FD3FD7" w:rsidR="00F900EE" w:rsidRPr="00895905" w:rsidRDefault="00E62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F900EE" w:rsidRPr="00895905" w14:paraId="02671C56" w14:textId="77777777" w:rsidTr="000A70A9">
        <w:tc>
          <w:tcPr>
            <w:tcW w:w="3003" w:type="dxa"/>
          </w:tcPr>
          <w:p w14:paraId="6252BAE7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1AD92256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706FEBB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0EE" w:rsidRPr="00895905" w14:paraId="02C54727" w14:textId="77777777" w:rsidTr="000A70A9">
        <w:tc>
          <w:tcPr>
            <w:tcW w:w="3003" w:type="dxa"/>
          </w:tcPr>
          <w:p w14:paraId="48B6BEE5" w14:textId="205279F3" w:rsidR="00F900EE" w:rsidRPr="00895905" w:rsidRDefault="00163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08 </w:t>
            </w:r>
          </w:p>
        </w:tc>
        <w:tc>
          <w:tcPr>
            <w:tcW w:w="3112" w:type="dxa"/>
          </w:tcPr>
          <w:p w14:paraId="25C6451E" w14:textId="64FAD86B" w:rsidR="00F900EE" w:rsidRPr="00895905" w:rsidRDefault="00163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Italy: Sicily</w:t>
            </w:r>
          </w:p>
        </w:tc>
        <w:tc>
          <w:tcPr>
            <w:tcW w:w="3870" w:type="dxa"/>
          </w:tcPr>
          <w:p w14:paraId="425645EC" w14:textId="11B1BEAE" w:rsidR="00F900EE" w:rsidRPr="00895905" w:rsidRDefault="00163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F900EE" w:rsidRPr="00895905" w14:paraId="6CFA2FFE" w14:textId="77777777" w:rsidTr="000A70A9">
        <w:tc>
          <w:tcPr>
            <w:tcW w:w="3003" w:type="dxa"/>
          </w:tcPr>
          <w:p w14:paraId="65476388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7EC2335E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B39A19E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0EE" w:rsidRPr="00895905" w14:paraId="1EC45916" w14:textId="77777777" w:rsidTr="000A70A9">
        <w:tc>
          <w:tcPr>
            <w:tcW w:w="3003" w:type="dxa"/>
          </w:tcPr>
          <w:p w14:paraId="55101E61" w14:textId="45277194" w:rsidR="00F900EE" w:rsidRPr="00895905" w:rsidRDefault="00BE7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09 </w:t>
            </w:r>
          </w:p>
        </w:tc>
        <w:tc>
          <w:tcPr>
            <w:tcW w:w="3112" w:type="dxa"/>
          </w:tcPr>
          <w:p w14:paraId="666A59DC" w14:textId="3B801663" w:rsidR="00F900EE" w:rsidRPr="00895905" w:rsidRDefault="00BE7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Sahara- central (no country)</w:t>
            </w:r>
          </w:p>
        </w:tc>
        <w:tc>
          <w:tcPr>
            <w:tcW w:w="3870" w:type="dxa"/>
          </w:tcPr>
          <w:p w14:paraId="190638F9" w14:textId="0D482CC9" w:rsidR="00F900EE" w:rsidRPr="00895905" w:rsidRDefault="00BE7E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AFRI</w:t>
            </w:r>
          </w:p>
        </w:tc>
      </w:tr>
      <w:tr w:rsidR="00F900EE" w:rsidRPr="00895905" w14:paraId="21236DAC" w14:textId="77777777" w:rsidTr="000A70A9">
        <w:tc>
          <w:tcPr>
            <w:tcW w:w="3003" w:type="dxa"/>
          </w:tcPr>
          <w:p w14:paraId="6D9A7668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59BD76AE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47ED7A3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0EE" w:rsidRPr="00895905" w14:paraId="06CD6453" w14:textId="77777777" w:rsidTr="000A70A9">
        <w:tc>
          <w:tcPr>
            <w:tcW w:w="3003" w:type="dxa"/>
          </w:tcPr>
          <w:p w14:paraId="673310B6" w14:textId="09C421CB" w:rsidR="00F900EE" w:rsidRPr="00895905" w:rsidRDefault="00B81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11 </w:t>
            </w:r>
          </w:p>
        </w:tc>
        <w:tc>
          <w:tcPr>
            <w:tcW w:w="3112" w:type="dxa"/>
          </w:tcPr>
          <w:p w14:paraId="2D14FCEC" w14:textId="23644B82" w:rsidR="00F900EE" w:rsidRPr="00895905" w:rsidRDefault="00B81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Croatia-Cilice</w:t>
            </w:r>
          </w:p>
        </w:tc>
        <w:tc>
          <w:tcPr>
            <w:tcW w:w="3870" w:type="dxa"/>
          </w:tcPr>
          <w:p w14:paraId="1937A54E" w14:textId="6961F6DA" w:rsidR="00F900EE" w:rsidRPr="00895905" w:rsidRDefault="00B81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F900EE" w:rsidRPr="00895905" w14:paraId="292461E5" w14:textId="77777777" w:rsidTr="000A70A9">
        <w:tc>
          <w:tcPr>
            <w:tcW w:w="3003" w:type="dxa"/>
          </w:tcPr>
          <w:p w14:paraId="108E8678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46C9538E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4973DA3" w14:textId="77777777" w:rsidR="00F900EE" w:rsidRPr="00895905" w:rsidRDefault="00F900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1DA" w:rsidRPr="00895905" w14:paraId="4789DF56" w14:textId="77777777" w:rsidTr="000A70A9">
        <w:tc>
          <w:tcPr>
            <w:tcW w:w="3003" w:type="dxa"/>
          </w:tcPr>
          <w:p w14:paraId="2FF37E5A" w14:textId="0ACE8A65" w:rsidR="00D341DA" w:rsidRPr="00895905" w:rsidRDefault="00D341DA" w:rsidP="00D341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12</w:t>
            </w:r>
          </w:p>
        </w:tc>
        <w:tc>
          <w:tcPr>
            <w:tcW w:w="3112" w:type="dxa"/>
          </w:tcPr>
          <w:p w14:paraId="2B43054F" w14:textId="3F061D0E" w:rsidR="00D341DA" w:rsidRPr="00895905" w:rsidRDefault="00D341DA" w:rsidP="00D341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Croatia-Cilice</w:t>
            </w:r>
          </w:p>
        </w:tc>
        <w:tc>
          <w:tcPr>
            <w:tcW w:w="3870" w:type="dxa"/>
          </w:tcPr>
          <w:p w14:paraId="452F6D88" w14:textId="6895885C" w:rsidR="00D341DA" w:rsidRPr="00895905" w:rsidRDefault="00D341DA" w:rsidP="00D341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2B630B" w:rsidRPr="00895905" w14:paraId="609C71BE" w14:textId="77777777" w:rsidTr="000A70A9">
        <w:tc>
          <w:tcPr>
            <w:tcW w:w="3003" w:type="dxa"/>
          </w:tcPr>
          <w:p w14:paraId="0F49B36C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1974ED29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5BAF6D7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376D21FF" w14:textId="77777777" w:rsidTr="000A70A9">
        <w:tc>
          <w:tcPr>
            <w:tcW w:w="3003" w:type="dxa"/>
          </w:tcPr>
          <w:p w14:paraId="6CC4657B" w14:textId="704DDBDD" w:rsidR="002B630B" w:rsidRPr="00895905" w:rsidRDefault="00A0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13</w:t>
            </w:r>
          </w:p>
        </w:tc>
        <w:tc>
          <w:tcPr>
            <w:tcW w:w="3112" w:type="dxa"/>
          </w:tcPr>
          <w:p w14:paraId="45760942" w14:textId="4A943AEA" w:rsidR="002B630B" w:rsidRPr="00895905" w:rsidRDefault="00A0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3870" w:type="dxa"/>
          </w:tcPr>
          <w:p w14:paraId="5C4E0044" w14:textId="40C22212" w:rsidR="002B630B" w:rsidRPr="00895905" w:rsidRDefault="00A07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AFRI</w:t>
            </w:r>
          </w:p>
        </w:tc>
      </w:tr>
      <w:tr w:rsidR="002B630B" w:rsidRPr="00895905" w14:paraId="7924E96A" w14:textId="77777777" w:rsidTr="000A70A9">
        <w:tc>
          <w:tcPr>
            <w:tcW w:w="3003" w:type="dxa"/>
          </w:tcPr>
          <w:p w14:paraId="70BDFFB0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4406EACA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86A17EE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127E9445" w14:textId="77777777" w:rsidTr="000A70A9">
        <w:tc>
          <w:tcPr>
            <w:tcW w:w="3003" w:type="dxa"/>
          </w:tcPr>
          <w:p w14:paraId="181B6D30" w14:textId="4FC52BCA" w:rsidR="002B630B" w:rsidRPr="00895905" w:rsidRDefault="00905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14</w:t>
            </w:r>
          </w:p>
        </w:tc>
        <w:tc>
          <w:tcPr>
            <w:tcW w:w="3112" w:type="dxa"/>
          </w:tcPr>
          <w:p w14:paraId="6F3890A5" w14:textId="1175246E" w:rsidR="002B630B" w:rsidRPr="00895905" w:rsidRDefault="00905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3870" w:type="dxa"/>
          </w:tcPr>
          <w:p w14:paraId="6811EB59" w14:textId="1C174730" w:rsidR="002B630B" w:rsidRPr="00895905" w:rsidRDefault="00905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AFRI</w:t>
            </w:r>
          </w:p>
        </w:tc>
      </w:tr>
      <w:tr w:rsidR="002B630B" w:rsidRPr="00895905" w14:paraId="037B1AB7" w14:textId="77777777" w:rsidTr="000A70A9">
        <w:tc>
          <w:tcPr>
            <w:tcW w:w="3003" w:type="dxa"/>
          </w:tcPr>
          <w:p w14:paraId="1D0AD3DD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436E92FC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409B540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6B68F959" w14:textId="77777777" w:rsidTr="000A70A9">
        <w:tc>
          <w:tcPr>
            <w:tcW w:w="3003" w:type="dxa"/>
          </w:tcPr>
          <w:p w14:paraId="24BC9661" w14:textId="3DEFE2D6" w:rsidR="002B630B" w:rsidRPr="00895905" w:rsidRDefault="00C60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16 </w:t>
            </w:r>
          </w:p>
        </w:tc>
        <w:tc>
          <w:tcPr>
            <w:tcW w:w="3112" w:type="dxa"/>
          </w:tcPr>
          <w:p w14:paraId="71E1CE0B" w14:textId="3FA64920" w:rsidR="002B630B" w:rsidRPr="00895905" w:rsidRDefault="00C60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3870" w:type="dxa"/>
          </w:tcPr>
          <w:p w14:paraId="7EAA6EC8" w14:textId="2834E357" w:rsidR="002B630B" w:rsidRPr="00895905" w:rsidRDefault="00C60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2B630B" w:rsidRPr="00895905" w14:paraId="04225637" w14:textId="77777777" w:rsidTr="000A70A9">
        <w:tc>
          <w:tcPr>
            <w:tcW w:w="3003" w:type="dxa"/>
          </w:tcPr>
          <w:p w14:paraId="3532AD90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74394C3E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52EEC0B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5942644B" w14:textId="77777777" w:rsidTr="000A70A9">
        <w:tc>
          <w:tcPr>
            <w:tcW w:w="3003" w:type="dxa"/>
          </w:tcPr>
          <w:p w14:paraId="345224E4" w14:textId="39C6567C" w:rsidR="002B630B" w:rsidRPr="00895905" w:rsidRDefault="00C60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17 </w:t>
            </w:r>
          </w:p>
        </w:tc>
        <w:tc>
          <w:tcPr>
            <w:tcW w:w="3112" w:type="dxa"/>
          </w:tcPr>
          <w:p w14:paraId="4E5E1F69" w14:textId="7747ED2F" w:rsidR="002B630B" w:rsidRPr="00895905" w:rsidRDefault="00C60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3870" w:type="dxa"/>
          </w:tcPr>
          <w:p w14:paraId="0BE7DE28" w14:textId="72F7C35A" w:rsidR="002B630B" w:rsidRPr="00895905" w:rsidRDefault="00C60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2B630B" w:rsidRPr="00895905" w14:paraId="2130EED9" w14:textId="77777777" w:rsidTr="000A70A9">
        <w:tc>
          <w:tcPr>
            <w:tcW w:w="3003" w:type="dxa"/>
          </w:tcPr>
          <w:p w14:paraId="630E8130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3E7EF683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7C3E4E5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7D3DE478" w14:textId="77777777" w:rsidTr="000A70A9">
        <w:tc>
          <w:tcPr>
            <w:tcW w:w="3003" w:type="dxa"/>
          </w:tcPr>
          <w:p w14:paraId="6D47C383" w14:textId="1DE9020A" w:rsidR="002B630B" w:rsidRPr="00895905" w:rsidRDefault="00D00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18 </w:t>
            </w:r>
          </w:p>
        </w:tc>
        <w:tc>
          <w:tcPr>
            <w:tcW w:w="3112" w:type="dxa"/>
          </w:tcPr>
          <w:p w14:paraId="752459C5" w14:textId="155C36ED" w:rsidR="002B630B" w:rsidRPr="00895905" w:rsidRDefault="00D00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Italy: Catania</w:t>
            </w:r>
          </w:p>
        </w:tc>
        <w:tc>
          <w:tcPr>
            <w:tcW w:w="3870" w:type="dxa"/>
          </w:tcPr>
          <w:p w14:paraId="0E94CB0A" w14:textId="7B496F13" w:rsidR="002B630B" w:rsidRPr="00895905" w:rsidRDefault="00D00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2B630B" w:rsidRPr="00895905" w14:paraId="07771E67" w14:textId="77777777" w:rsidTr="000A70A9">
        <w:tc>
          <w:tcPr>
            <w:tcW w:w="3003" w:type="dxa"/>
          </w:tcPr>
          <w:p w14:paraId="4A72C561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300B08C2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25BD13F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53D8AD06" w14:textId="77777777" w:rsidTr="000A70A9">
        <w:tc>
          <w:tcPr>
            <w:tcW w:w="3003" w:type="dxa"/>
          </w:tcPr>
          <w:p w14:paraId="33FB28B3" w14:textId="0A3115B4" w:rsidR="002B630B" w:rsidRPr="00895905" w:rsidRDefault="00B61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19</w:t>
            </w:r>
          </w:p>
        </w:tc>
        <w:tc>
          <w:tcPr>
            <w:tcW w:w="3112" w:type="dxa"/>
          </w:tcPr>
          <w:p w14:paraId="455537B7" w14:textId="44EC80A5" w:rsidR="002B630B" w:rsidRPr="00895905" w:rsidRDefault="00B61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3870" w:type="dxa"/>
          </w:tcPr>
          <w:p w14:paraId="71473567" w14:textId="71A3E8FE" w:rsidR="002B630B" w:rsidRPr="00895905" w:rsidRDefault="00B61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2B630B" w:rsidRPr="00895905" w14:paraId="53D067FF" w14:textId="77777777" w:rsidTr="000A70A9">
        <w:tc>
          <w:tcPr>
            <w:tcW w:w="3003" w:type="dxa"/>
          </w:tcPr>
          <w:p w14:paraId="3A729BB7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59CCA1D5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A6946DE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604956CA" w14:textId="77777777" w:rsidTr="000A70A9">
        <w:tc>
          <w:tcPr>
            <w:tcW w:w="3003" w:type="dxa"/>
          </w:tcPr>
          <w:p w14:paraId="7D32880F" w14:textId="449437FC" w:rsidR="002B630B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20 </w:t>
            </w:r>
          </w:p>
        </w:tc>
        <w:tc>
          <w:tcPr>
            <w:tcW w:w="3112" w:type="dxa"/>
          </w:tcPr>
          <w:p w14:paraId="169AB345" w14:textId="2348BFE4" w:rsidR="002B630B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3870" w:type="dxa"/>
          </w:tcPr>
          <w:p w14:paraId="47DC0F72" w14:textId="473B48DA" w:rsidR="002B630B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2B630B" w:rsidRPr="00895905" w14:paraId="4D44F54F" w14:textId="77777777" w:rsidTr="000A70A9">
        <w:tc>
          <w:tcPr>
            <w:tcW w:w="3003" w:type="dxa"/>
          </w:tcPr>
          <w:p w14:paraId="78935D12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486665A3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B55FFD9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5F2C104F" w14:textId="77777777" w:rsidTr="000A70A9">
        <w:tc>
          <w:tcPr>
            <w:tcW w:w="3003" w:type="dxa"/>
          </w:tcPr>
          <w:p w14:paraId="6983AA7E" w14:textId="71BFCDCD" w:rsidR="002B630B" w:rsidRPr="00895905" w:rsidRDefault="00832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21</w:t>
            </w:r>
          </w:p>
        </w:tc>
        <w:tc>
          <w:tcPr>
            <w:tcW w:w="3112" w:type="dxa"/>
          </w:tcPr>
          <w:p w14:paraId="7B3098F5" w14:textId="58577FE5" w:rsidR="002B630B" w:rsidRPr="00895905" w:rsidRDefault="00832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3870" w:type="dxa"/>
          </w:tcPr>
          <w:p w14:paraId="1268F282" w14:textId="3202FF6B" w:rsidR="002B630B" w:rsidRPr="00895905" w:rsidRDefault="008328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2B630B" w:rsidRPr="00895905" w14:paraId="7B66AC52" w14:textId="77777777" w:rsidTr="000A70A9">
        <w:tc>
          <w:tcPr>
            <w:tcW w:w="3003" w:type="dxa"/>
          </w:tcPr>
          <w:p w14:paraId="387A918C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512E8272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04F4069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6C5D0F47" w14:textId="77777777" w:rsidTr="000A70A9">
        <w:tc>
          <w:tcPr>
            <w:tcW w:w="3003" w:type="dxa"/>
          </w:tcPr>
          <w:p w14:paraId="2CEDBE20" w14:textId="2B228B0C" w:rsidR="002B630B" w:rsidRPr="00895905" w:rsidRDefault="00FB2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22</w:t>
            </w:r>
          </w:p>
        </w:tc>
        <w:tc>
          <w:tcPr>
            <w:tcW w:w="3112" w:type="dxa"/>
          </w:tcPr>
          <w:p w14:paraId="37A3AEE9" w14:textId="5FC167A5" w:rsidR="002B630B" w:rsidRPr="00895905" w:rsidRDefault="00FB2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3870" w:type="dxa"/>
          </w:tcPr>
          <w:p w14:paraId="1D79FFF5" w14:textId="0A17D059" w:rsidR="002B630B" w:rsidRPr="00895905" w:rsidRDefault="00FB2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2B630B" w:rsidRPr="00895905" w14:paraId="7939D1C0" w14:textId="77777777" w:rsidTr="000A70A9">
        <w:tc>
          <w:tcPr>
            <w:tcW w:w="3003" w:type="dxa"/>
          </w:tcPr>
          <w:p w14:paraId="491FF640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6A36DEF9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614DB9C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6B921262" w14:textId="77777777" w:rsidTr="000A70A9">
        <w:tc>
          <w:tcPr>
            <w:tcW w:w="3003" w:type="dxa"/>
          </w:tcPr>
          <w:p w14:paraId="3A30AA09" w14:textId="5CBEF64D" w:rsidR="002B630B" w:rsidRPr="00895905" w:rsidRDefault="00FB2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23 </w:t>
            </w:r>
          </w:p>
        </w:tc>
        <w:tc>
          <w:tcPr>
            <w:tcW w:w="3112" w:type="dxa"/>
          </w:tcPr>
          <w:p w14:paraId="77F7FBB3" w14:textId="15DD4349" w:rsidR="002B630B" w:rsidRPr="00895905" w:rsidRDefault="00FB2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3870" w:type="dxa"/>
          </w:tcPr>
          <w:p w14:paraId="7F7FF976" w14:textId="3FADBB28" w:rsidR="002B630B" w:rsidRPr="00895905" w:rsidRDefault="00FB2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2B630B" w:rsidRPr="00895905" w14:paraId="4FB32E67" w14:textId="77777777" w:rsidTr="000A70A9">
        <w:tc>
          <w:tcPr>
            <w:tcW w:w="3003" w:type="dxa"/>
          </w:tcPr>
          <w:p w14:paraId="5DD836CE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4ABB6AC1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2FB59DD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630B" w:rsidRPr="00895905" w14:paraId="6C253888" w14:textId="77777777" w:rsidTr="000A70A9">
        <w:tc>
          <w:tcPr>
            <w:tcW w:w="3003" w:type="dxa"/>
          </w:tcPr>
          <w:p w14:paraId="28080B52" w14:textId="69DEE693" w:rsidR="002B630B" w:rsidRPr="00895905" w:rsidRDefault="00386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24</w:t>
            </w:r>
          </w:p>
        </w:tc>
        <w:tc>
          <w:tcPr>
            <w:tcW w:w="3112" w:type="dxa"/>
          </w:tcPr>
          <w:p w14:paraId="57A723D3" w14:textId="23EB7436" w:rsidR="002B630B" w:rsidRPr="00895905" w:rsidRDefault="00386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3870" w:type="dxa"/>
          </w:tcPr>
          <w:p w14:paraId="42164A17" w14:textId="117364AD" w:rsidR="002B630B" w:rsidRPr="00895905" w:rsidRDefault="00386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AFRI</w:t>
            </w:r>
          </w:p>
        </w:tc>
      </w:tr>
      <w:tr w:rsidR="002B630B" w:rsidRPr="00895905" w14:paraId="023C1C50" w14:textId="77777777" w:rsidTr="000A70A9">
        <w:tc>
          <w:tcPr>
            <w:tcW w:w="3003" w:type="dxa"/>
          </w:tcPr>
          <w:p w14:paraId="6AF6B3FD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1563D10C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1576EA2" w14:textId="77777777" w:rsidR="002B630B" w:rsidRPr="00895905" w:rsidRDefault="002B63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BD8" w:rsidRPr="00895905" w14:paraId="41408601" w14:textId="77777777" w:rsidTr="000A70A9">
        <w:tc>
          <w:tcPr>
            <w:tcW w:w="3003" w:type="dxa"/>
          </w:tcPr>
          <w:p w14:paraId="29FC9F1E" w14:textId="2035E0BE" w:rsidR="00377BD8" w:rsidRPr="00895905" w:rsidRDefault="00386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25</w:t>
            </w:r>
          </w:p>
        </w:tc>
        <w:tc>
          <w:tcPr>
            <w:tcW w:w="3112" w:type="dxa"/>
          </w:tcPr>
          <w:p w14:paraId="5B7119DD" w14:textId="09573C4E" w:rsidR="00377BD8" w:rsidRPr="00895905" w:rsidRDefault="00386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3870" w:type="dxa"/>
          </w:tcPr>
          <w:p w14:paraId="1CFA1691" w14:textId="6F7BAF7D" w:rsidR="00377BD8" w:rsidRPr="00895905" w:rsidRDefault="00386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AFRI</w:t>
            </w:r>
          </w:p>
        </w:tc>
      </w:tr>
      <w:tr w:rsidR="00377BD8" w:rsidRPr="00895905" w14:paraId="009289D8" w14:textId="77777777" w:rsidTr="000A70A9">
        <w:tc>
          <w:tcPr>
            <w:tcW w:w="3003" w:type="dxa"/>
          </w:tcPr>
          <w:p w14:paraId="63619938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323FF6C6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AEAE651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BD8" w:rsidRPr="00895905" w14:paraId="7C499D59" w14:textId="77777777" w:rsidTr="000A70A9">
        <w:tc>
          <w:tcPr>
            <w:tcW w:w="3003" w:type="dxa"/>
          </w:tcPr>
          <w:p w14:paraId="10BEE3D6" w14:textId="01055188" w:rsidR="00377BD8" w:rsidRPr="00895905" w:rsidRDefault="0006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26</w:t>
            </w:r>
          </w:p>
        </w:tc>
        <w:tc>
          <w:tcPr>
            <w:tcW w:w="3112" w:type="dxa"/>
          </w:tcPr>
          <w:p w14:paraId="06373D59" w14:textId="1049F9BA" w:rsidR="00377BD8" w:rsidRPr="00895905" w:rsidRDefault="0006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3870" w:type="dxa"/>
          </w:tcPr>
          <w:p w14:paraId="10392B95" w14:textId="57C64E8A" w:rsidR="00377BD8" w:rsidRPr="00895905" w:rsidRDefault="00064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377BD8" w:rsidRPr="00895905" w14:paraId="562F6928" w14:textId="77777777" w:rsidTr="000A70A9">
        <w:tc>
          <w:tcPr>
            <w:tcW w:w="3003" w:type="dxa"/>
          </w:tcPr>
          <w:p w14:paraId="2F2659F4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6D55B630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C3B3365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BD8" w:rsidRPr="00895905" w14:paraId="72E526B6" w14:textId="77777777" w:rsidTr="000A70A9">
        <w:tc>
          <w:tcPr>
            <w:tcW w:w="3003" w:type="dxa"/>
          </w:tcPr>
          <w:p w14:paraId="73E1F799" w14:textId="75C3C684" w:rsidR="00377BD8" w:rsidRPr="00895905" w:rsidRDefault="0012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27</w:t>
            </w:r>
          </w:p>
        </w:tc>
        <w:tc>
          <w:tcPr>
            <w:tcW w:w="3112" w:type="dxa"/>
          </w:tcPr>
          <w:p w14:paraId="3EE4A124" w14:textId="5E2F03BA" w:rsidR="00377BD8" w:rsidRPr="00895905" w:rsidRDefault="0012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3870" w:type="dxa"/>
          </w:tcPr>
          <w:p w14:paraId="6406C5F5" w14:textId="50D3BE5F" w:rsidR="00377BD8" w:rsidRPr="00895905" w:rsidRDefault="0012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377BD8" w:rsidRPr="00895905" w14:paraId="221FF0EB" w14:textId="77777777" w:rsidTr="000A70A9">
        <w:tc>
          <w:tcPr>
            <w:tcW w:w="3003" w:type="dxa"/>
          </w:tcPr>
          <w:p w14:paraId="5C0B04BC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2DC17A70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282E1DE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BD8" w:rsidRPr="00895905" w14:paraId="1EC2B67D" w14:textId="77777777" w:rsidTr="000A70A9">
        <w:tc>
          <w:tcPr>
            <w:tcW w:w="3003" w:type="dxa"/>
          </w:tcPr>
          <w:p w14:paraId="3E6A372C" w14:textId="4A248623" w:rsidR="00377BD8" w:rsidRPr="00895905" w:rsidRDefault="0012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Perr-0028</w:t>
            </w:r>
          </w:p>
        </w:tc>
        <w:tc>
          <w:tcPr>
            <w:tcW w:w="3112" w:type="dxa"/>
          </w:tcPr>
          <w:p w14:paraId="0BD3579F" w14:textId="50453B8D" w:rsidR="00377BD8" w:rsidRPr="00895905" w:rsidRDefault="0012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3870" w:type="dxa"/>
          </w:tcPr>
          <w:p w14:paraId="45D530EC" w14:textId="6DA0CDFC" w:rsidR="00377BD8" w:rsidRPr="00895905" w:rsidRDefault="00124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377BD8" w:rsidRPr="00895905" w14:paraId="3992AD24" w14:textId="77777777" w:rsidTr="000A70A9">
        <w:tc>
          <w:tcPr>
            <w:tcW w:w="3003" w:type="dxa"/>
          </w:tcPr>
          <w:p w14:paraId="2EDF8A57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50CAF688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560B1D3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BD8" w:rsidRPr="00895905" w14:paraId="0005D1BE" w14:textId="77777777" w:rsidTr="000A70A9">
        <w:tc>
          <w:tcPr>
            <w:tcW w:w="3003" w:type="dxa"/>
          </w:tcPr>
          <w:p w14:paraId="032BD1A5" w14:textId="5756D4FA" w:rsidR="00377BD8" w:rsidRPr="00895905" w:rsidRDefault="00D62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 xml:space="preserve">Perr-0029 </w:t>
            </w:r>
          </w:p>
        </w:tc>
        <w:tc>
          <w:tcPr>
            <w:tcW w:w="3112" w:type="dxa"/>
          </w:tcPr>
          <w:p w14:paraId="4316620F" w14:textId="2C035FD8" w:rsidR="00377BD8" w:rsidRPr="00895905" w:rsidRDefault="00D62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3870" w:type="dxa"/>
          </w:tcPr>
          <w:p w14:paraId="4CBCBF5B" w14:textId="3BD71532" w:rsidR="00377BD8" w:rsidRPr="00895905" w:rsidRDefault="00D62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AFRI</w:t>
            </w:r>
          </w:p>
        </w:tc>
      </w:tr>
      <w:tr w:rsidR="00377BD8" w:rsidRPr="00895905" w14:paraId="1F4D4AAE" w14:textId="77777777" w:rsidTr="000A70A9">
        <w:tc>
          <w:tcPr>
            <w:tcW w:w="3003" w:type="dxa"/>
          </w:tcPr>
          <w:p w14:paraId="7A4C04AA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515BF920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07122B5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BD8" w:rsidRPr="00895905" w14:paraId="355958A0" w14:textId="77777777" w:rsidTr="000A70A9">
        <w:tc>
          <w:tcPr>
            <w:tcW w:w="3003" w:type="dxa"/>
          </w:tcPr>
          <w:p w14:paraId="7336AF47" w14:textId="35B242FA" w:rsidR="00377BD8" w:rsidRPr="00895905" w:rsidRDefault="0078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V_orient_Nsubsp_Tur_004</w:t>
            </w:r>
          </w:p>
        </w:tc>
        <w:tc>
          <w:tcPr>
            <w:tcW w:w="3112" w:type="dxa"/>
          </w:tcPr>
          <w:p w14:paraId="13EF2E3B" w14:textId="5A58366A" w:rsidR="00377BD8" w:rsidRPr="00895905" w:rsidRDefault="0078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3870" w:type="dxa"/>
          </w:tcPr>
          <w:p w14:paraId="59CD5597" w14:textId="3904DE1B" w:rsidR="00377BD8" w:rsidRPr="00895905" w:rsidRDefault="0078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377BD8" w:rsidRPr="00895905" w14:paraId="11AA4AF8" w14:textId="77777777" w:rsidTr="000A70A9">
        <w:tc>
          <w:tcPr>
            <w:tcW w:w="3003" w:type="dxa"/>
          </w:tcPr>
          <w:p w14:paraId="3FA9B2A3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6C37001D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50C3DC4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BD8" w:rsidRPr="00895905" w14:paraId="6F3DA906" w14:textId="77777777" w:rsidTr="000A70A9">
        <w:tc>
          <w:tcPr>
            <w:tcW w:w="3003" w:type="dxa"/>
          </w:tcPr>
          <w:p w14:paraId="4D0AB980" w14:textId="351E858C" w:rsidR="00377BD8" w:rsidRPr="00895905" w:rsidRDefault="00163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V_orient_Nsubsp_Isr_005</w:t>
            </w:r>
          </w:p>
        </w:tc>
        <w:tc>
          <w:tcPr>
            <w:tcW w:w="3112" w:type="dxa"/>
          </w:tcPr>
          <w:p w14:paraId="2F7B4030" w14:textId="0B2662C5" w:rsidR="00377BD8" w:rsidRPr="00895905" w:rsidRDefault="00163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870" w:type="dxa"/>
          </w:tcPr>
          <w:p w14:paraId="265A3F5D" w14:textId="0C9F605F" w:rsidR="00377BD8" w:rsidRPr="00895905" w:rsidRDefault="00163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</w:p>
        </w:tc>
      </w:tr>
      <w:tr w:rsidR="00377BD8" w:rsidRPr="00895905" w14:paraId="44870F8B" w14:textId="77777777" w:rsidTr="000A70A9">
        <w:tc>
          <w:tcPr>
            <w:tcW w:w="3003" w:type="dxa"/>
          </w:tcPr>
          <w:p w14:paraId="2B8A4E02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73DF5BE5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AD550BB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BD8" w:rsidRPr="00895905" w14:paraId="431B6DCD" w14:textId="77777777" w:rsidTr="000A70A9">
        <w:tc>
          <w:tcPr>
            <w:tcW w:w="3003" w:type="dxa"/>
          </w:tcPr>
          <w:p w14:paraId="0C6C19C5" w14:textId="574FCF87" w:rsidR="00377BD8" w:rsidRPr="00895905" w:rsidRDefault="00BF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V_orient_Nsubsp_UAE_001</w:t>
            </w:r>
          </w:p>
        </w:tc>
        <w:tc>
          <w:tcPr>
            <w:tcW w:w="3112" w:type="dxa"/>
          </w:tcPr>
          <w:p w14:paraId="2A255EFA" w14:textId="236F974E" w:rsidR="00377BD8" w:rsidRPr="00895905" w:rsidRDefault="00BF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3870" w:type="dxa"/>
          </w:tcPr>
          <w:p w14:paraId="76B97070" w14:textId="4F2A83DB" w:rsidR="00377BD8" w:rsidRPr="00895905" w:rsidRDefault="00BF6D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377BD8" w:rsidRPr="00895905" w14:paraId="14358A6F" w14:textId="77777777" w:rsidTr="000A70A9">
        <w:tc>
          <w:tcPr>
            <w:tcW w:w="3003" w:type="dxa"/>
          </w:tcPr>
          <w:p w14:paraId="0E5027B8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341073F1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763CC3EE" w14:textId="77777777" w:rsidR="00377BD8" w:rsidRPr="00895905" w:rsidRDefault="00377B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088" w:rsidRPr="00895905" w14:paraId="405F4C6E" w14:textId="77777777" w:rsidTr="000A70A9">
        <w:tc>
          <w:tcPr>
            <w:tcW w:w="3003" w:type="dxa"/>
          </w:tcPr>
          <w:p w14:paraId="57A16352" w14:textId="57DE9D34" w:rsidR="00014088" w:rsidRPr="00895905" w:rsidRDefault="00014088" w:rsidP="0001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V_orient_Nsubsp_UAE_002</w:t>
            </w:r>
          </w:p>
        </w:tc>
        <w:tc>
          <w:tcPr>
            <w:tcW w:w="3112" w:type="dxa"/>
          </w:tcPr>
          <w:p w14:paraId="656C257E" w14:textId="48CB47A6" w:rsidR="00014088" w:rsidRPr="00895905" w:rsidRDefault="00014088" w:rsidP="0001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3870" w:type="dxa"/>
          </w:tcPr>
          <w:p w14:paraId="00E73169" w14:textId="3988879E" w:rsidR="00014088" w:rsidRPr="00895905" w:rsidRDefault="00014088" w:rsidP="0001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BF6D76" w:rsidRPr="00895905" w14:paraId="297F91A3" w14:textId="77777777" w:rsidTr="000A70A9">
        <w:tc>
          <w:tcPr>
            <w:tcW w:w="3003" w:type="dxa"/>
          </w:tcPr>
          <w:p w14:paraId="2303F626" w14:textId="77777777" w:rsidR="00BF6D76" w:rsidRPr="00895905" w:rsidRDefault="00BF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6A06DB1B" w14:textId="77777777" w:rsidR="00BF6D76" w:rsidRPr="00895905" w:rsidRDefault="00BF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241089B4" w14:textId="77777777" w:rsidR="00BF6D76" w:rsidRPr="00895905" w:rsidRDefault="00BF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D76" w:rsidRPr="00895905" w14:paraId="3D554B65" w14:textId="77777777" w:rsidTr="000A70A9">
        <w:tc>
          <w:tcPr>
            <w:tcW w:w="3003" w:type="dxa"/>
          </w:tcPr>
          <w:p w14:paraId="1E02EC7D" w14:textId="5E8E0798" w:rsidR="00BF6D76" w:rsidRPr="00895905" w:rsidRDefault="0089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V_orient_Nsubsp_UAE_003</w:t>
            </w:r>
          </w:p>
        </w:tc>
        <w:tc>
          <w:tcPr>
            <w:tcW w:w="3112" w:type="dxa"/>
          </w:tcPr>
          <w:p w14:paraId="71373BD1" w14:textId="2DAB1235" w:rsidR="00BF6D76" w:rsidRPr="00895905" w:rsidRDefault="0089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870" w:type="dxa"/>
          </w:tcPr>
          <w:p w14:paraId="6EFEBAE8" w14:textId="39FC66F2" w:rsidR="00BF6D76" w:rsidRPr="00895905" w:rsidRDefault="00895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5905">
              <w:rPr>
                <w:rFonts w:ascii="Times New Roman" w:hAnsi="Times New Roman" w:cs="Times New Roman"/>
                <w:sz w:val="24"/>
                <w:szCs w:val="24"/>
              </w:rPr>
              <w:t>MEAS</w:t>
            </w:r>
          </w:p>
        </w:tc>
      </w:tr>
      <w:tr w:rsidR="00BF6D76" w:rsidRPr="00895905" w14:paraId="67A5511C" w14:textId="77777777" w:rsidTr="000A70A9">
        <w:tc>
          <w:tcPr>
            <w:tcW w:w="3003" w:type="dxa"/>
          </w:tcPr>
          <w:p w14:paraId="649B9B86" w14:textId="77777777" w:rsidR="00BF6D76" w:rsidRPr="00895905" w:rsidRDefault="00BF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40AA3F04" w14:textId="77777777" w:rsidR="00BF6D76" w:rsidRPr="00895905" w:rsidRDefault="00BF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5E406666" w14:textId="77777777" w:rsidR="00BF6D76" w:rsidRPr="00895905" w:rsidRDefault="00BF6D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CC5333" w14:textId="528DC30B" w:rsidR="00F900EE" w:rsidRPr="00F900EE" w:rsidRDefault="005947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9D64DD">
        <w:rPr>
          <w:rFonts w:ascii="Times New Roman" w:hAnsi="Times New Roman" w:cs="Times New Roman"/>
          <w:b/>
          <w:bCs/>
          <w:sz w:val="24"/>
          <w:szCs w:val="24"/>
        </w:rPr>
        <w:t>Name cod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66DD">
        <w:rPr>
          <w:rFonts w:ascii="Times New Roman" w:hAnsi="Times New Roman" w:cs="Times New Roman"/>
          <w:i/>
          <w:iCs/>
          <w:sz w:val="24"/>
          <w:szCs w:val="24"/>
        </w:rPr>
        <w:t>Perr</w:t>
      </w:r>
      <w:r w:rsidR="00B366D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for specimens from Perrard et al (2014) and </w:t>
      </w:r>
      <w:r w:rsidR="00B366D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MNH, </w:t>
      </w:r>
      <w:proofErr w:type="spellStart"/>
      <w:r w:rsidR="009D64DD" w:rsidRPr="00B366DD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B366DD" w:rsidRPr="00B366DD">
        <w:rPr>
          <w:rFonts w:ascii="Times New Roman" w:hAnsi="Times New Roman" w:cs="Times New Roman"/>
          <w:i/>
          <w:iCs/>
          <w:sz w:val="24"/>
          <w:szCs w:val="24"/>
        </w:rPr>
        <w:t>_</w:t>
      </w:r>
      <w:r w:rsidR="009D64DD" w:rsidRPr="00B366DD">
        <w:rPr>
          <w:rFonts w:ascii="Times New Roman" w:hAnsi="Times New Roman" w:cs="Times New Roman"/>
          <w:i/>
          <w:iCs/>
          <w:sz w:val="24"/>
          <w:szCs w:val="24"/>
        </w:rPr>
        <w:t>orient</w:t>
      </w:r>
      <w:proofErr w:type="spellEnd"/>
      <w:r w:rsidR="00B366DD" w:rsidRPr="00B366DD">
        <w:rPr>
          <w:rFonts w:ascii="Times New Roman" w:hAnsi="Times New Roman" w:cs="Times New Roman"/>
          <w:i/>
          <w:iCs/>
          <w:sz w:val="24"/>
          <w:szCs w:val="24"/>
        </w:rPr>
        <w:t>_</w:t>
      </w:r>
      <w:r w:rsidR="009D64DD">
        <w:rPr>
          <w:rFonts w:ascii="Times New Roman" w:hAnsi="Times New Roman" w:cs="Times New Roman"/>
          <w:sz w:val="24"/>
          <w:szCs w:val="24"/>
        </w:rPr>
        <w:t xml:space="preserve"> for specimens from the BMEC.</w:t>
      </w:r>
    </w:p>
    <w:p w14:paraId="00A0B089" w14:textId="77777777" w:rsidR="00F900EE" w:rsidRPr="00F900EE" w:rsidRDefault="00F900EE">
      <w:pPr>
        <w:rPr>
          <w:rFonts w:ascii="Times New Roman" w:hAnsi="Times New Roman" w:cs="Times New Roman"/>
          <w:sz w:val="24"/>
          <w:szCs w:val="24"/>
        </w:rPr>
      </w:pPr>
    </w:p>
    <w:p w14:paraId="2FA1258D" w14:textId="77777777" w:rsidR="00F900EE" w:rsidRPr="00F900EE" w:rsidRDefault="00F900EE">
      <w:pPr>
        <w:rPr>
          <w:rFonts w:ascii="Times New Roman" w:hAnsi="Times New Roman" w:cs="Times New Roman"/>
          <w:sz w:val="24"/>
          <w:szCs w:val="24"/>
        </w:rPr>
      </w:pPr>
    </w:p>
    <w:p w14:paraId="542A6B63" w14:textId="77777777" w:rsidR="00F900EE" w:rsidRPr="00F900EE" w:rsidRDefault="00F900EE">
      <w:pPr>
        <w:rPr>
          <w:rFonts w:ascii="Times New Roman" w:hAnsi="Times New Roman" w:cs="Times New Roman"/>
          <w:sz w:val="24"/>
          <w:szCs w:val="24"/>
        </w:rPr>
      </w:pPr>
    </w:p>
    <w:sectPr w:rsidR="00F900EE" w:rsidRPr="00F900EE" w:rsidSect="00DF5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0EE"/>
    <w:rsid w:val="00014088"/>
    <w:rsid w:val="00053BDB"/>
    <w:rsid w:val="0006404D"/>
    <w:rsid w:val="000A70A9"/>
    <w:rsid w:val="00111AFD"/>
    <w:rsid w:val="00124561"/>
    <w:rsid w:val="00163853"/>
    <w:rsid w:val="00163D67"/>
    <w:rsid w:val="001D363A"/>
    <w:rsid w:val="002B630B"/>
    <w:rsid w:val="00377BD8"/>
    <w:rsid w:val="00386AD4"/>
    <w:rsid w:val="004D3F5F"/>
    <w:rsid w:val="00515BB4"/>
    <w:rsid w:val="0059477B"/>
    <w:rsid w:val="005D3FE9"/>
    <w:rsid w:val="00671CB7"/>
    <w:rsid w:val="006944A8"/>
    <w:rsid w:val="006B4790"/>
    <w:rsid w:val="006E3AED"/>
    <w:rsid w:val="00786552"/>
    <w:rsid w:val="008328F0"/>
    <w:rsid w:val="00891BDE"/>
    <w:rsid w:val="00895905"/>
    <w:rsid w:val="008E12D3"/>
    <w:rsid w:val="00905E78"/>
    <w:rsid w:val="009D64DD"/>
    <w:rsid w:val="009F7158"/>
    <w:rsid w:val="00A07D3A"/>
    <w:rsid w:val="00B35611"/>
    <w:rsid w:val="00B366DD"/>
    <w:rsid w:val="00B615C8"/>
    <w:rsid w:val="00B8158B"/>
    <w:rsid w:val="00BD04D1"/>
    <w:rsid w:val="00BD6ADC"/>
    <w:rsid w:val="00BE7EE9"/>
    <w:rsid w:val="00BF6D76"/>
    <w:rsid w:val="00C1735A"/>
    <w:rsid w:val="00C23440"/>
    <w:rsid w:val="00C603B0"/>
    <w:rsid w:val="00D00AF8"/>
    <w:rsid w:val="00D341DA"/>
    <w:rsid w:val="00D62B59"/>
    <w:rsid w:val="00DE7816"/>
    <w:rsid w:val="00DF5FDF"/>
    <w:rsid w:val="00E52053"/>
    <w:rsid w:val="00E624E7"/>
    <w:rsid w:val="00EC0011"/>
    <w:rsid w:val="00F900EE"/>
    <w:rsid w:val="00FB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EA6852"/>
  <w15:chartTrackingRefBased/>
  <w15:docId w15:val="{792EAF59-CAD9-41FF-BF8F-A17C4019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47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6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20</Words>
  <Characters>1577</Characters>
  <Application>Microsoft Office Word</Application>
  <DocSecurity>0</DocSecurity>
  <Lines>262</Lines>
  <Paragraphs>119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Pardo, Allan - MRP-APHIS</dc:creator>
  <cp:keywords/>
  <dc:description/>
  <cp:lastModifiedBy>Smith-Pardo, Allan - MRP-APHIS</cp:lastModifiedBy>
  <cp:revision>46</cp:revision>
  <dcterms:created xsi:type="dcterms:W3CDTF">2023-09-20T20:36:00Z</dcterms:created>
  <dcterms:modified xsi:type="dcterms:W3CDTF">2023-12-27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013a69-bf5b-43c0-b1fd-5acc8b94f864</vt:lpwstr>
  </property>
</Properties>
</file>